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D19EB" w14:textId="77777777" w:rsidR="00C57C31" w:rsidRDefault="00C57C31" w:rsidP="00C57C31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S2</w:t>
      </w:r>
      <w:r w:rsidRPr="002C39C7">
        <w:rPr>
          <w:rFonts w:asciiTheme="majorBidi" w:hAnsiTheme="majorBidi" w:cstheme="majorBidi"/>
          <w:b/>
          <w:bCs/>
          <w:sz w:val="22"/>
          <w:szCs w:val="22"/>
        </w:rPr>
        <w:t xml:space="preserve"> Fig</w:t>
      </w:r>
    </w:p>
    <w:p w14:paraId="3BEF3024" w14:textId="0EF85A84" w:rsidR="00C57C31" w:rsidRDefault="00C57C31" w:rsidP="00C57C31">
      <w:pPr>
        <w:jc w:val="both"/>
        <w:rPr>
          <w:rFonts w:asciiTheme="majorBidi" w:hAnsiTheme="majorBidi" w:cstheme="majorBidi"/>
          <w:sz w:val="22"/>
          <w:szCs w:val="22"/>
        </w:rPr>
      </w:pPr>
      <w:r w:rsidRPr="00E0199B">
        <w:rPr>
          <w:rFonts w:asciiTheme="majorBidi" w:hAnsiTheme="majorBidi" w:cstheme="majorBidi"/>
          <w:sz w:val="22"/>
          <w:szCs w:val="22"/>
        </w:rPr>
        <w:t>Glasgow Coma Scale score</w:t>
      </w:r>
      <w:r>
        <w:rPr>
          <w:rFonts w:asciiTheme="majorBidi" w:hAnsiTheme="majorBidi" w:cstheme="majorBidi"/>
          <w:sz w:val="22"/>
          <w:szCs w:val="22"/>
        </w:rPr>
        <w:t>s of the patients</w:t>
      </w:r>
    </w:p>
    <w:p w14:paraId="7229C652" w14:textId="00AEEEE4" w:rsidR="00CC5F5B" w:rsidRDefault="008E0C5E">
      <w:r>
        <w:rPr>
          <w:noProof/>
        </w:rPr>
        <w:drawing>
          <wp:inline distT="0" distB="0" distL="0" distR="0" wp14:anchorId="520F41A5" wp14:editId="2E564636">
            <wp:extent cx="5219700" cy="3627120"/>
            <wp:effectExtent l="0" t="0" r="0" b="0"/>
            <wp:docPr id="15500518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E9E033F-E807-A047-1406-3D74F28AC4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CC5F5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DFD11" w14:textId="77777777" w:rsidR="00061799" w:rsidRDefault="00061799" w:rsidP="008E0C5E">
      <w:pPr>
        <w:spacing w:after="0" w:line="240" w:lineRule="auto"/>
      </w:pPr>
      <w:r>
        <w:separator/>
      </w:r>
    </w:p>
  </w:endnote>
  <w:endnote w:type="continuationSeparator" w:id="0">
    <w:p w14:paraId="5D563B35" w14:textId="77777777" w:rsidR="00061799" w:rsidRDefault="00061799" w:rsidP="008E0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3708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6007EE" w14:textId="78705CD1" w:rsidR="008E0C5E" w:rsidRDefault="008E0C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9F6695" w14:textId="77777777" w:rsidR="008E0C5E" w:rsidRDefault="008E0C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F2150" w14:textId="77777777" w:rsidR="00061799" w:rsidRDefault="00061799" w:rsidP="008E0C5E">
      <w:pPr>
        <w:spacing w:after="0" w:line="240" w:lineRule="auto"/>
      </w:pPr>
      <w:r>
        <w:separator/>
      </w:r>
    </w:p>
  </w:footnote>
  <w:footnote w:type="continuationSeparator" w:id="0">
    <w:p w14:paraId="15930C74" w14:textId="77777777" w:rsidR="00061799" w:rsidRDefault="00061799" w:rsidP="008E0C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87F"/>
    <w:rsid w:val="00061799"/>
    <w:rsid w:val="006558D2"/>
    <w:rsid w:val="008E0C5E"/>
    <w:rsid w:val="00A9687F"/>
    <w:rsid w:val="00C57C31"/>
    <w:rsid w:val="00C91AF3"/>
    <w:rsid w:val="00CC5F5B"/>
    <w:rsid w:val="00E5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D39AB"/>
  <w15:chartTrackingRefBased/>
  <w15:docId w15:val="{00AA3A02-59B4-4400-B9C7-86076F2BE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C31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0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C5E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E0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C5E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My%20Drive\Research\Master%20Projects\&#1575;&#1604;&#1610;&#1575;&#1587;%20&#1575;&#1588;&#1602;&#1585;\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Sheet2!$E$4:$E$10</c:f>
              <c:numCache>
                <c:formatCode>General</c:formatCode>
                <c:ptCount val="7"/>
                <c:pt idx="0">
                  <c:v>3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</c:numCache>
            </c:numRef>
          </c:cat>
          <c:val>
            <c:numRef>
              <c:f>Sheet2!$F$4:$F$10</c:f>
              <c:numCache>
                <c:formatCode>###0</c:formatCode>
                <c:ptCount val="7"/>
                <c:pt idx="0">
                  <c:v>104</c:v>
                </c:pt>
                <c:pt idx="1">
                  <c:v>1</c:v>
                </c:pt>
                <c:pt idx="2">
                  <c:v>3</c:v>
                </c:pt>
                <c:pt idx="3">
                  <c:v>2</c:v>
                </c:pt>
                <c:pt idx="4">
                  <c:v>14</c:v>
                </c:pt>
                <c:pt idx="5">
                  <c:v>70</c:v>
                </c:pt>
                <c:pt idx="6">
                  <c:v>1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E9-47BF-A165-1F405CFB04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758337568"/>
        <c:axId val="758323648"/>
      </c:barChart>
      <c:catAx>
        <c:axId val="758337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Glasgow Coma Scale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8323648"/>
        <c:crosses val="autoZero"/>
        <c:auto val="1"/>
        <c:lblAlgn val="ctr"/>
        <c:lblOffset val="100"/>
        <c:noMultiLvlLbl val="0"/>
      </c:catAx>
      <c:valAx>
        <c:axId val="758323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Number of patients (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##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8337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12-09T13:39:00Z</dcterms:created>
  <dcterms:modified xsi:type="dcterms:W3CDTF">2025-12-09T13:40:00Z</dcterms:modified>
</cp:coreProperties>
</file>